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0A4A1" w14:textId="77777777" w:rsidR="009E4FE9" w:rsidRDefault="00000000">
      <w:pPr>
        <w:pStyle w:val="Heading2"/>
        <w:jc w:val="center"/>
        <w:rPr>
          <w:b/>
          <w:sz w:val="28"/>
          <w:szCs w:val="28"/>
        </w:rPr>
      </w:pPr>
      <w:bookmarkStart w:id="0" w:name="_ltl39unwqe35" w:colFirst="0" w:colLast="0"/>
      <w:bookmarkEnd w:id="0"/>
      <w:r>
        <w:rPr>
          <w:b/>
          <w:sz w:val="28"/>
          <w:szCs w:val="28"/>
        </w:rPr>
        <w:t>Supplementary File 1</w:t>
      </w:r>
    </w:p>
    <w:p w14:paraId="2D78979F" w14:textId="77777777" w:rsidR="009E4FE9" w:rsidRDefault="009E4FE9"/>
    <w:p w14:paraId="065D6E28" w14:textId="77777777" w:rsidR="009E4FE9" w:rsidRDefault="00000000">
      <w:pPr>
        <w:rPr>
          <w:sz w:val="24"/>
          <w:szCs w:val="24"/>
        </w:rPr>
      </w:pPr>
      <w:r>
        <w:t>Supplementary File 1A: Per probe set dispersal and percent of splicing that occurs distally post-transcriptional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380"/>
        <w:gridCol w:w="1380"/>
        <w:gridCol w:w="1657"/>
        <w:gridCol w:w="1837"/>
        <w:gridCol w:w="1726"/>
      </w:tblGrid>
      <w:tr w:rsidR="009E4FE9" w14:paraId="3326762F" w14:textId="77777777">
        <w:trPr>
          <w:trHeight w:val="740"/>
        </w:trPr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79B45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C7C62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n #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C9F08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of Probes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DD12C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</w:t>
            </w:r>
            <w:proofErr w:type="spellStart"/>
            <w:r>
              <w:rPr>
                <w:b/>
                <w:sz w:val="20"/>
                <w:szCs w:val="20"/>
              </w:rPr>
              <w:t>coloc</w:t>
            </w:r>
            <w:proofErr w:type="spellEnd"/>
            <w:r>
              <w:rPr>
                <w:b/>
                <w:sz w:val="20"/>
                <w:szCs w:val="20"/>
              </w:rPr>
              <w:t xml:space="preserve"> with exon</w:t>
            </w:r>
          </w:p>
        </w:tc>
        <w:tc>
          <w:tcPr>
            <w:tcW w:w="183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E419B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dispersal (um)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788C3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of intensity that is not local to </w:t>
            </w:r>
            <w:proofErr w:type="spellStart"/>
            <w:r>
              <w:rPr>
                <w:b/>
                <w:sz w:val="20"/>
                <w:szCs w:val="20"/>
              </w:rPr>
              <w:t>txn</w:t>
            </w:r>
            <w:proofErr w:type="spellEnd"/>
            <w:r>
              <w:rPr>
                <w:b/>
                <w:sz w:val="20"/>
                <w:szCs w:val="20"/>
              </w:rPr>
              <w:t xml:space="preserve"> site</w:t>
            </w:r>
          </w:p>
        </w:tc>
      </w:tr>
      <w:tr w:rsidR="009E4FE9" w14:paraId="0947684C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0BEA4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S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E840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CC4D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7FE9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814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FA1B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B59F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E4FE9" w14:paraId="7B49B33F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8DFFD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S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59F1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3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5E9D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8897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716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E621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485645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5C74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7543</w:t>
            </w:r>
          </w:p>
        </w:tc>
      </w:tr>
      <w:tr w:rsidR="009E4FE9" w14:paraId="47946942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E5F49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S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A66D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3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7E81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0D8F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1264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F236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66995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E6422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981585</w:t>
            </w:r>
          </w:p>
        </w:tc>
      </w:tr>
      <w:tr w:rsidR="009E4FE9" w14:paraId="234C3ECC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6DB06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S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D4B0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37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4EB5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55CA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8889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0F3D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29656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6A81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2689</w:t>
            </w:r>
          </w:p>
        </w:tc>
      </w:tr>
      <w:tr w:rsidR="009E4FE9" w14:paraId="21D171BF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1DEEB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1A9C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BDB6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E39D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6667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DEB5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00431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B04B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9285</w:t>
            </w:r>
          </w:p>
        </w:tc>
      </w:tr>
      <w:tr w:rsidR="009E4FE9" w14:paraId="21152F43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570DE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7F59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5DFA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1C0D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3554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EDFC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33783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BA492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2196</w:t>
            </w:r>
          </w:p>
        </w:tc>
      </w:tr>
      <w:tr w:rsidR="009E4FE9" w14:paraId="49C55096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2D5FC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2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80AA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E586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335A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8867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EF84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628235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6974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86486</w:t>
            </w:r>
          </w:p>
        </w:tc>
      </w:tr>
      <w:tr w:rsidR="009E4FE9" w14:paraId="0A0D833B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15845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4175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17C3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7289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9155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DF8C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D0FA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E4FE9" w14:paraId="61A70A08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01360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4126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2F30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225D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8261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1875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31502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1C1D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2979</w:t>
            </w:r>
          </w:p>
        </w:tc>
      </w:tr>
      <w:tr w:rsidR="009E4FE9" w14:paraId="357AE0C5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8D183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A6B0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9B11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C3B7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4648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30CB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480873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BAE4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94267</w:t>
            </w:r>
          </w:p>
        </w:tc>
      </w:tr>
      <w:tr w:rsidR="009E4FE9" w14:paraId="7572A9A5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DB7C3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*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F97A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96CA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B43F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2809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A9AF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6272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7DFD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51107</w:t>
            </w:r>
          </w:p>
        </w:tc>
      </w:tr>
      <w:tr w:rsidR="009E4FE9" w14:paraId="1EA34C70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312DB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*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7356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85BB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3C7F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4286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AF69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4456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2F0F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2255</w:t>
            </w:r>
          </w:p>
        </w:tc>
      </w:tr>
      <w:tr w:rsidR="009E4FE9" w14:paraId="59E012DD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81F34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*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208C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7699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9F77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375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803A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2407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1BD1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6791</w:t>
            </w:r>
          </w:p>
        </w:tc>
      </w:tr>
      <w:tr w:rsidR="009E4FE9" w14:paraId="0D39360F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09DA0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*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BC7D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E25E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FC0A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1593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E2B3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70159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DD74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77603</w:t>
            </w:r>
          </w:p>
        </w:tc>
      </w:tr>
      <w:tr w:rsidR="009E4FE9" w14:paraId="3154E023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BA0CF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*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50A5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B00C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9A33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9671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556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7152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4949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9758</w:t>
            </w:r>
          </w:p>
        </w:tc>
      </w:tr>
      <w:tr w:rsidR="009E4FE9" w14:paraId="03158B36" w14:textId="77777777">
        <w:trPr>
          <w:trHeight w:val="300"/>
        </w:trPr>
        <w:tc>
          <w:tcPr>
            <w:tcW w:w="13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679F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**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F0E7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B8F1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CB88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0494</w:t>
            </w:r>
          </w:p>
        </w:tc>
        <w:tc>
          <w:tcPr>
            <w:tcW w:w="18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BB3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BC79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5F881592" w14:textId="6EBF651D" w:rsidR="009E4FE9" w:rsidRPr="00837F61" w:rsidRDefault="00000000">
      <w:pPr>
        <w:rPr>
          <w:sz w:val="20"/>
          <w:szCs w:val="20"/>
        </w:rPr>
      </w:pPr>
      <w:r>
        <w:rPr>
          <w:sz w:val="20"/>
          <w:szCs w:val="20"/>
        </w:rPr>
        <w:t>** reflects values after 8 hours in dexamethasone</w:t>
      </w:r>
    </w:p>
    <w:p w14:paraId="02B06BFE" w14:textId="77777777" w:rsidR="009E4FE9" w:rsidRDefault="009E4FE9"/>
    <w:p w14:paraId="452B9C9B" w14:textId="77777777" w:rsidR="009E4FE9" w:rsidRDefault="00000000">
      <w:pPr>
        <w:rPr>
          <w:sz w:val="24"/>
          <w:szCs w:val="24"/>
        </w:rPr>
      </w:pPr>
      <w:r>
        <w:t xml:space="preserve">Supplementary File 1B: Percent of intermediate products that splice in one order versus the other </w:t>
      </w:r>
    </w:p>
    <w:tbl>
      <w:tblPr>
        <w:tblStyle w:val="a0"/>
        <w:tblW w:w="106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635"/>
        <w:gridCol w:w="1545"/>
        <w:gridCol w:w="1635"/>
        <w:gridCol w:w="1260"/>
        <w:gridCol w:w="1680"/>
        <w:gridCol w:w="1545"/>
      </w:tblGrid>
      <w:tr w:rsidR="009E4FE9" w14:paraId="4EF55D10" w14:textId="77777777">
        <w:trPr>
          <w:trHeight w:val="740"/>
          <w:tblHeader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3BC08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14198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n A (5’)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E3105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n B (3’)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B6D9F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aptured Transcrip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960AE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Intermediate Products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EA6AF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that splice Intron A first 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D7F9B" w14:textId="77777777" w:rsidR="009E4FE9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that splice Intron B first </w:t>
            </w:r>
          </w:p>
        </w:tc>
      </w:tr>
      <w:tr w:rsidR="009E4FE9" w14:paraId="6A9EB906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FFD0A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346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585F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04F6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72</w:t>
            </w:r>
          </w:p>
        </w:tc>
        <w:tc>
          <w:tcPr>
            <w:tcW w:w="126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429D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6191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571428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E389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4285714</w:t>
            </w:r>
          </w:p>
        </w:tc>
      </w:tr>
      <w:tr w:rsidR="009E4FE9" w14:paraId="7E73D4E4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CFAC9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DE88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E786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1 </w:t>
            </w:r>
          </w:p>
        </w:tc>
        <w:tc>
          <w:tcPr>
            <w:tcW w:w="163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D0C5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E223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2966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703703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1D1A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2962963</w:t>
            </w:r>
          </w:p>
        </w:tc>
      </w:tr>
      <w:tr w:rsidR="009E4FE9" w14:paraId="3531BB11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B3314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350A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154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A981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ABB9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BAA5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353B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84210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FEB4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1578947</w:t>
            </w:r>
          </w:p>
        </w:tc>
      </w:tr>
      <w:tr w:rsidR="009E4FE9" w14:paraId="43878F19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23E76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163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3130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EBFE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5B7A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318E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EFA5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23645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7E34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7635468</w:t>
            </w:r>
          </w:p>
        </w:tc>
      </w:tr>
      <w:tr w:rsidR="009E4FE9" w14:paraId="5C442E9B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981EB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M4SF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9EFB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DDCB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8B91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156B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8562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147286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E5F2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8527132</w:t>
            </w:r>
          </w:p>
        </w:tc>
      </w:tr>
      <w:tr w:rsidR="009E4FE9" w14:paraId="3F2D3AB0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CE44C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F185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5AE8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6351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03D8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4388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482758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99BD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5172414</w:t>
            </w:r>
          </w:p>
        </w:tc>
      </w:tr>
      <w:tr w:rsidR="009E4FE9" w14:paraId="2EB6CD50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13DC4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B5B2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evens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49D9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odds**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D989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2EB3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7409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55737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62BA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442623</w:t>
            </w:r>
          </w:p>
        </w:tc>
      </w:tr>
      <w:tr w:rsidR="009E4FE9" w14:paraId="000A4304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F4FC1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362D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4007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2A2B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8CC8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C0C0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488262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71C6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5117371</w:t>
            </w:r>
          </w:p>
        </w:tc>
      </w:tr>
      <w:tr w:rsidR="009E4FE9" w14:paraId="40EA2519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99386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D467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4A3A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6EEB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1EE4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DF76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439024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9D2D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5609756</w:t>
            </w:r>
          </w:p>
        </w:tc>
      </w:tr>
      <w:tr w:rsidR="009E4FE9" w14:paraId="62E9F683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E0340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F9FE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6C2F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2CB0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3E66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B820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130434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7C9E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8695652</w:t>
            </w:r>
          </w:p>
        </w:tc>
      </w:tr>
      <w:tr w:rsidR="009E4FE9" w14:paraId="274697E8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2FDFE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6E38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354E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C4DB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D9F9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F922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14084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7EF5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5915493</w:t>
            </w:r>
          </w:p>
        </w:tc>
      </w:tr>
      <w:tr w:rsidR="009E4FE9" w14:paraId="0A5DB7DD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E5FF1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3976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38DF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98D1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5FE0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F0A2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959128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4D86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5040872</w:t>
            </w:r>
          </w:p>
        </w:tc>
      </w:tr>
      <w:tr w:rsidR="009E4FE9" w14:paraId="7F5366E4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35CB8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8EAF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8$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AE3B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9$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DCE9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BA07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8E49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216117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6D84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7838828</w:t>
            </w:r>
          </w:p>
        </w:tc>
      </w:tr>
      <w:tr w:rsidR="009E4FE9" w14:paraId="0F81FACE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F2FE4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D096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FA55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7C9E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9C37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D761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272727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733F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7272727</w:t>
            </w:r>
          </w:p>
        </w:tc>
      </w:tr>
      <w:tr w:rsidR="009E4FE9" w14:paraId="4F9BFCE4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F636B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5A44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.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C68F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.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4EEB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74B9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B703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28244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BD23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7175573</w:t>
            </w:r>
          </w:p>
        </w:tc>
      </w:tr>
      <w:tr w:rsidR="009E4FE9" w14:paraId="1F68C1B6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1952A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43A0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3339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3**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E731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2B17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E25C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870967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C021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1290323</w:t>
            </w:r>
          </w:p>
        </w:tc>
      </w:tr>
      <w:tr w:rsidR="009E4FE9" w14:paraId="060A4687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C340B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5441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1114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F8C41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488C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135F5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19354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FB9DD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8064516</w:t>
            </w:r>
          </w:p>
        </w:tc>
      </w:tr>
      <w:tr w:rsidR="009E4FE9" w14:paraId="23A87317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06A74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0D3E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3**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F51F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4**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837E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5D4E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5E4BB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914893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4BDF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0851064</w:t>
            </w:r>
          </w:p>
        </w:tc>
      </w:tr>
      <w:tr w:rsidR="009E4FE9" w14:paraId="397F610F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40257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A73F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E77BC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42DF6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3E580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81CA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263157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FA1CE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7368421</w:t>
            </w:r>
          </w:p>
        </w:tc>
      </w:tr>
      <w:tr w:rsidR="009E4FE9" w14:paraId="2608B377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B54A3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AE96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8D562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ED69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B04FF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B6F93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42914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 w:rsidR="009E4FE9" w14:paraId="12CCA41E" w14:textId="77777777">
        <w:trPr>
          <w:trHeight w:val="300"/>
        </w:trPr>
        <w:tc>
          <w:tcPr>
            <w:tcW w:w="133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9B5D8" w14:textId="77777777" w:rsidR="009E4FE9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2029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A8D57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3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CE958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0AB49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7F2F2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428571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02F8A" w14:textId="77777777" w:rsidR="009E4FE9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5714286</w:t>
            </w:r>
          </w:p>
        </w:tc>
      </w:tr>
    </w:tbl>
    <w:p w14:paraId="4FC0C45A" w14:textId="77777777" w:rsidR="009E4FE9" w:rsidRDefault="00000000">
      <w:r>
        <w:t>$ = dye swap experiment</w:t>
      </w:r>
    </w:p>
    <w:p w14:paraId="3139860A" w14:textId="77777777" w:rsidR="009E4FE9" w:rsidRDefault="00000000">
      <w:r>
        <w:t>** = measurements below noise threshold (see methods)</w:t>
      </w:r>
    </w:p>
    <w:p w14:paraId="06D80334" w14:textId="77777777" w:rsidR="009E4FE9" w:rsidRDefault="009E4FE9"/>
    <w:sectPr w:rsidR="009E4F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FE9"/>
    <w:rsid w:val="00837F61"/>
    <w:rsid w:val="009E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90D68"/>
  <w15:docId w15:val="{14A54C15-2883-4241-A1E5-A49980933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'Farrell, Aoife</cp:lastModifiedBy>
  <cp:revision>2</cp:revision>
  <dcterms:created xsi:type="dcterms:W3CDTF">2024-02-06T17:48:00Z</dcterms:created>
  <dcterms:modified xsi:type="dcterms:W3CDTF">2024-02-06T17:48:00Z</dcterms:modified>
</cp:coreProperties>
</file>